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FBEF5" w14:textId="7EACE9A1" w:rsidR="00622D31" w:rsidRPr="00622D31" w:rsidRDefault="00622D31" w:rsidP="00622D31">
      <w:pPr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ELECTRONIC </w:t>
      </w:r>
      <w:r w:rsidRPr="00622D31"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</w:p>
    <w:p w14:paraId="23BFBEF6" w14:textId="77777777" w:rsidR="00622D31" w:rsidRPr="00622D31" w:rsidRDefault="00622D31" w:rsidP="00622D31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23BFBEF7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1. We used a search strategy for randomized controlled trials (RCT) in Medline through 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>. The same search was then modified for RCT searches in other databases (Scopus, Controlled Cochrane Trial Register - CCTR).</w:t>
      </w:r>
    </w:p>
    <w:p w14:paraId="23BFBEF8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The query was adapted from Robinson &amp; 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coll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: [Robinson KA, 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Dickersin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 K. Development of a highly sensitive search strategy for the retrieval of reports of controlled trials using PubMed. International journal of epidemiology </w:t>
      </w:r>
      <w:proofErr w:type="gramStart"/>
      <w:r w:rsidRPr="00622D31">
        <w:rPr>
          <w:rFonts w:ascii="Times New Roman" w:hAnsi="Times New Roman" w:cs="Times New Roman"/>
          <w:sz w:val="24"/>
          <w:szCs w:val="24"/>
          <w:lang w:val="en-US"/>
        </w:rPr>
        <w:t>2002;31:15</w:t>
      </w:r>
      <w:bookmarkStart w:id="0" w:name="_GoBack"/>
      <w:bookmarkEnd w:id="0"/>
      <w:r w:rsidRPr="00622D31">
        <w:rPr>
          <w:rFonts w:ascii="Times New Roman" w:hAnsi="Times New Roman" w:cs="Times New Roman"/>
          <w:sz w:val="24"/>
          <w:szCs w:val="24"/>
          <w:lang w:val="en-US"/>
        </w:rPr>
        <w:t>0</w:t>
      </w:r>
      <w:proofErr w:type="gramEnd"/>
      <w:r w:rsidRPr="00622D31">
        <w:rPr>
          <w:rFonts w:ascii="Times New Roman" w:hAnsi="Times New Roman" w:cs="Times New Roman"/>
          <w:sz w:val="24"/>
          <w:szCs w:val="24"/>
          <w:lang w:val="en-US"/>
        </w:rPr>
        <w:t>-153].</w:t>
      </w:r>
    </w:p>
    <w:p w14:paraId="23BFBEF9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>(("Carcinoma, Non-Small-Cell Lung"[Mesh] OR "NSCLC"[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>]) AND ("tumor mutational burden"[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>] OR "TMB"[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>]) AND "survival"[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>])</w:t>
      </w:r>
    </w:p>
    <w:p w14:paraId="23BFBEFA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>ID Search Hits</w:t>
      </w:r>
    </w:p>
    <w:p w14:paraId="23BFBEFB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>#1 NSCLC with Cochrane Library publication date Between Jan 1972 and Sept 2020 8917</w:t>
      </w:r>
    </w:p>
    <w:p w14:paraId="23BFBEFC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#2 tumor mutational burden with Cochrane Library publication date Between Jan 1972 and </w:t>
      </w:r>
      <w:r>
        <w:rPr>
          <w:rFonts w:ascii="Times New Roman" w:hAnsi="Times New Roman" w:cs="Times New Roman"/>
          <w:sz w:val="24"/>
          <w:szCs w:val="24"/>
          <w:lang w:val="en-US"/>
        </w:rPr>
        <w:t>Sept</w:t>
      </w:r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 2020 145</w:t>
      </w:r>
    </w:p>
    <w:p w14:paraId="23BFBEFD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#3 survival with Cochrane Library publication date Between Jan 1972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pt </w:t>
      </w:r>
      <w:r w:rsidRPr="00622D31">
        <w:rPr>
          <w:rFonts w:ascii="Times New Roman" w:hAnsi="Times New Roman" w:cs="Times New Roman"/>
          <w:sz w:val="24"/>
          <w:szCs w:val="24"/>
          <w:lang w:val="en-US"/>
        </w:rPr>
        <w:t>2020 102568</w:t>
      </w:r>
    </w:p>
    <w:p w14:paraId="23BFBEFE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#4 #1 AND #2 AND #3 with Cochrane Library publication date Between Jan 1972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pt </w:t>
      </w:r>
      <w:r w:rsidRPr="00622D31">
        <w:rPr>
          <w:rFonts w:ascii="Times New Roman" w:hAnsi="Times New Roman" w:cs="Times New Roman"/>
          <w:sz w:val="24"/>
          <w:szCs w:val="24"/>
          <w:lang w:val="en-US"/>
        </w:rPr>
        <w:t>2020 46</w:t>
      </w:r>
    </w:p>
    <w:p w14:paraId="23BFBEFF" w14:textId="77777777" w:rsidR="00622D31" w:rsidRPr="00622D31" w:rsidRDefault="00622D31" w:rsidP="00622D3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BFBF00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>2. We used the free text strategy</w:t>
      </w:r>
    </w:p>
    <w:p w14:paraId="23BFBF01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>NSCLC and TMB or Tumor mutational burden and survival</w:t>
      </w:r>
    </w:p>
    <w:p w14:paraId="23BFBF02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BFBF03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3. We searched meta-analyses for any other published data concerning NSCLC and TMB. The strategy in 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Pubmed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 xml:space="preserve"> for meta-analysis searching was</w:t>
      </w:r>
    </w:p>
    <w:p w14:paraId="23BFBF04" w14:textId="77777777" w:rsidR="00622D31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>Tumor mutational burden [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>] OR TMB AND "Carcinoma, Non-Small-Cell Lung"[Mesh] OR NSCLC [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tiab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>] AND meta-analysis[</w:t>
      </w:r>
      <w:proofErr w:type="spellStart"/>
      <w:r w:rsidRPr="00622D31">
        <w:rPr>
          <w:rFonts w:ascii="Times New Roman" w:hAnsi="Times New Roman" w:cs="Times New Roman"/>
          <w:sz w:val="24"/>
          <w:szCs w:val="24"/>
          <w:lang w:val="en-US"/>
        </w:rPr>
        <w:t>pt</w:t>
      </w:r>
      <w:proofErr w:type="spellEnd"/>
      <w:r w:rsidRPr="00622D31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23BFBF05" w14:textId="77777777" w:rsidR="00E05036" w:rsidRPr="00622D31" w:rsidRDefault="00622D31" w:rsidP="00622D31">
      <w:pPr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2D31">
        <w:rPr>
          <w:rFonts w:ascii="Times New Roman" w:hAnsi="Times New Roman" w:cs="Times New Roman"/>
          <w:sz w:val="24"/>
          <w:szCs w:val="24"/>
          <w:lang w:val="en-US"/>
        </w:rPr>
        <w:t>for RCT on-line searches in Clinical Trials registers (www.clinicaltrials.gov)</w:t>
      </w:r>
    </w:p>
    <w:sectPr w:rsidR="00E05036" w:rsidRPr="00622D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wtLAwMDYwsjQyMzZW0lEKTi0uzszPAykwrAUAU0Px2CwAAAA="/>
  </w:docVars>
  <w:rsids>
    <w:rsidRoot w:val="00622D31"/>
    <w:rsid w:val="00622D31"/>
    <w:rsid w:val="0099710A"/>
    <w:rsid w:val="00E0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FBEF5"/>
  <w15:docId w15:val="{B3226058-BBBE-45AB-A061-AF18F17E8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VALERIO GRISTINA</cp:lastModifiedBy>
  <cp:revision>2</cp:revision>
  <dcterms:created xsi:type="dcterms:W3CDTF">2020-12-07T12:48:00Z</dcterms:created>
  <dcterms:modified xsi:type="dcterms:W3CDTF">2020-12-07T12:48:00Z</dcterms:modified>
</cp:coreProperties>
</file>